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670BE" w14:textId="77777777" w:rsidR="001E15F8" w:rsidRPr="009C58BC" w:rsidRDefault="001E15F8" w:rsidP="001E15F8">
      <w:pPr>
        <w:widowControl/>
        <w:jc w:val="left"/>
      </w:pPr>
    </w:p>
    <w:tbl>
      <w:tblPr>
        <w:tblW w:w="8987" w:type="dxa"/>
        <w:tblInd w:w="-459" w:type="dxa"/>
        <w:tblLook w:val="04A0" w:firstRow="1" w:lastRow="0" w:firstColumn="1" w:lastColumn="0" w:noHBand="0" w:noVBand="1"/>
      </w:tblPr>
      <w:tblGrid>
        <w:gridCol w:w="1520"/>
        <w:gridCol w:w="2054"/>
        <w:gridCol w:w="2003"/>
        <w:gridCol w:w="2370"/>
        <w:gridCol w:w="1040"/>
      </w:tblGrid>
      <w:tr w:rsidR="001E15F8" w:rsidRPr="006C766C" w14:paraId="19446E58" w14:textId="77777777" w:rsidTr="00F451DE">
        <w:trPr>
          <w:trHeight w:val="280"/>
        </w:trPr>
        <w:tc>
          <w:tcPr>
            <w:tcW w:w="7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1825" w14:textId="740D64D9" w:rsidR="001E15F8" w:rsidRPr="006C766C" w:rsidRDefault="001E15F8" w:rsidP="00F451DE">
            <w:pPr>
              <w:widowControl/>
              <w:jc w:val="left"/>
              <w:rPr>
                <w:rFonts w:eastAsia="等线"/>
                <w:b/>
                <w:bCs/>
                <w:kern w:val="0"/>
                <w14:ligatures w14:val="none"/>
              </w:rPr>
            </w:pPr>
            <w:r w:rsidRPr="006C766C">
              <w:rPr>
                <w:rFonts w:eastAsia="等线"/>
                <w:b/>
                <w:bCs/>
                <w:kern w:val="0"/>
                <w14:ligatures w14:val="none"/>
              </w:rPr>
              <w:t xml:space="preserve">Table </w:t>
            </w:r>
            <w:r w:rsidR="00686EAD">
              <w:rPr>
                <w:rFonts w:eastAsia="等线" w:hint="eastAsia"/>
                <w:b/>
                <w:bCs/>
                <w:kern w:val="0"/>
                <w14:ligatures w14:val="none"/>
              </w:rPr>
              <w:t>S1</w:t>
            </w:r>
            <w:r w:rsidRPr="006C766C">
              <w:rPr>
                <w:rFonts w:eastAsia="等线"/>
                <w:b/>
                <w:bCs/>
                <w:kern w:val="0"/>
                <w14:ligatures w14:val="none"/>
              </w:rPr>
              <w:t xml:space="preserve"> Comparison of </w:t>
            </w:r>
            <w:r>
              <w:rPr>
                <w:rFonts w:eastAsia="等线"/>
                <w:b/>
                <w:bCs/>
                <w:kern w:val="0"/>
                <w14:ligatures w14:val="none"/>
              </w:rPr>
              <w:t>HADS</w:t>
            </w:r>
            <w:r w:rsidRPr="006C766C">
              <w:rPr>
                <w:rFonts w:eastAsia="等线"/>
                <w:b/>
                <w:bCs/>
                <w:kern w:val="0"/>
                <w14:ligatures w14:val="none"/>
              </w:rPr>
              <w:t xml:space="preserve">-A score between the </w:t>
            </w:r>
            <w:r>
              <w:rPr>
                <w:rFonts w:eastAsia="等线" w:hint="eastAsia"/>
                <w:b/>
                <w:bCs/>
                <w:kern w:val="0"/>
                <w14:ligatures w14:val="none"/>
              </w:rPr>
              <w:t>delirium</w:t>
            </w:r>
            <w:r w:rsidRPr="006C766C">
              <w:rPr>
                <w:rFonts w:eastAsia="等线"/>
                <w:b/>
                <w:bCs/>
                <w:kern w:val="0"/>
                <w14:ligatures w14:val="none"/>
              </w:rPr>
              <w:t xml:space="preserve"> and non-</w:t>
            </w:r>
            <w:r w:rsidRPr="00F56202">
              <w:rPr>
                <w:rFonts w:eastAsia="等线"/>
                <w:b/>
                <w:bCs/>
                <w:kern w:val="0"/>
                <w14:ligatures w14:val="none"/>
              </w:rPr>
              <w:t>delirium</w:t>
            </w:r>
            <w:r w:rsidRPr="006C766C">
              <w:rPr>
                <w:rFonts w:eastAsia="等线"/>
                <w:b/>
                <w:bCs/>
                <w:kern w:val="0"/>
                <w14:ligatures w14:val="none"/>
              </w:rPr>
              <w:t xml:space="preserve"> grou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53A" w14:textId="77777777" w:rsidR="001E15F8" w:rsidRPr="006C766C" w:rsidRDefault="001E15F8" w:rsidP="00F451DE">
            <w:pPr>
              <w:widowControl/>
              <w:jc w:val="left"/>
              <w:rPr>
                <w:rFonts w:eastAsia="等线"/>
                <w:b/>
                <w:bCs/>
                <w:kern w:val="0"/>
                <w14:ligatures w14:val="none"/>
              </w:rPr>
            </w:pPr>
          </w:p>
        </w:tc>
      </w:tr>
      <w:tr w:rsidR="001E15F8" w:rsidRPr="006C766C" w14:paraId="634534A7" w14:textId="77777777" w:rsidTr="00F451DE">
        <w:trPr>
          <w:trHeight w:val="61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EB80" w14:textId="77777777" w:rsidR="001E15F8" w:rsidRPr="006C766C" w:rsidRDefault="001E15F8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Time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C7CEB" w14:textId="77777777" w:rsidR="001E15F8" w:rsidRDefault="001E15F8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non-</w:t>
            </w:r>
            <w:r>
              <w:t xml:space="preserve"> </w:t>
            </w:r>
            <w:r w:rsidRPr="00F56202">
              <w:rPr>
                <w:rFonts w:eastAsia="等线"/>
                <w:kern w:val="0"/>
                <w14:ligatures w14:val="none"/>
              </w:rPr>
              <w:t>delirium</w:t>
            </w:r>
            <w:r w:rsidRPr="006C766C">
              <w:rPr>
                <w:rFonts w:eastAsia="等线"/>
                <w:kern w:val="0"/>
                <w14:ligatures w14:val="none"/>
              </w:rPr>
              <w:t xml:space="preserve"> group</w:t>
            </w:r>
          </w:p>
          <w:p w14:paraId="14B1211C" w14:textId="77777777" w:rsidR="001E15F8" w:rsidRDefault="001E15F8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mean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6C766C">
              <w:rPr>
                <w:rFonts w:eastAsia="等线"/>
                <w:kern w:val="0"/>
                <w14:ligatures w14:val="none"/>
              </w:rPr>
              <w:t>(SD)</w:t>
            </w:r>
          </w:p>
          <w:p w14:paraId="6A4FEB90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(n=71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CDC97" w14:textId="77777777" w:rsidR="001E15F8" w:rsidRDefault="001E15F8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F56202">
              <w:rPr>
                <w:rFonts w:eastAsia="等线"/>
                <w:kern w:val="0"/>
                <w14:ligatures w14:val="none"/>
              </w:rPr>
              <w:t>delirium</w:t>
            </w:r>
            <w:r w:rsidRPr="006C766C">
              <w:rPr>
                <w:rFonts w:eastAsia="等线"/>
                <w:kern w:val="0"/>
                <w14:ligatures w14:val="none"/>
              </w:rPr>
              <w:t xml:space="preserve"> group</w:t>
            </w:r>
          </w:p>
          <w:p w14:paraId="63774832" w14:textId="77777777" w:rsidR="001E15F8" w:rsidRDefault="001E15F8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mean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6C766C">
              <w:rPr>
                <w:rFonts w:eastAsia="等线"/>
                <w:kern w:val="0"/>
                <w14:ligatures w14:val="none"/>
              </w:rPr>
              <w:t>(SD)</w:t>
            </w:r>
          </w:p>
          <w:p w14:paraId="7219A0F8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(n=56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13F21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 xml:space="preserve">Between group </w:t>
            </w:r>
            <w:r w:rsidRPr="006C766C">
              <w:rPr>
                <w:rFonts w:eastAsia="等线"/>
                <w:kern w:val="0"/>
                <w14:ligatures w14:val="none"/>
              </w:rPr>
              <w:br/>
              <w:t>differences (</w:t>
            </w:r>
            <w:r w:rsidRPr="006C766C">
              <w:rPr>
                <w:rFonts w:eastAsia="等线"/>
                <w:i/>
                <w:iCs/>
                <w:kern w:val="0"/>
                <w14:ligatures w14:val="none"/>
              </w:rPr>
              <w:t>95%CI</w:t>
            </w:r>
            <w:r w:rsidRPr="006C766C">
              <w:rPr>
                <w:rFonts w:eastAsia="等线"/>
                <w:kern w:val="0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CAB3" w14:textId="77777777" w:rsidR="001E15F8" w:rsidRPr="008D5DE5" w:rsidRDefault="001E15F8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34B01C94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ab/>
            </w:r>
          </w:p>
        </w:tc>
      </w:tr>
      <w:tr w:rsidR="001E15F8" w:rsidRPr="006C766C" w14:paraId="17BF3EA4" w14:textId="77777777" w:rsidTr="00F451D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D12B" w14:textId="77777777" w:rsidR="001E15F8" w:rsidRPr="006C766C" w:rsidRDefault="001E15F8" w:rsidP="00F451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4B0A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.18±2.1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B88A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2.79±2.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745B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.60 (4.74, 6.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81F3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E15F8" w:rsidRPr="006C766C" w14:paraId="52EB6108" w14:textId="77777777" w:rsidTr="00F451D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DA9E" w14:textId="77777777" w:rsidR="001E15F8" w:rsidRPr="006C766C" w:rsidRDefault="001E15F8" w:rsidP="00F451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1 mon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AC5A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.11±2.0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C113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1.93±2.25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194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.82(4.07,5.5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EEA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E15F8" w:rsidRPr="006C766C" w14:paraId="3CBD5EF3" w14:textId="77777777" w:rsidTr="00F451D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4A92" w14:textId="77777777" w:rsidR="001E15F8" w:rsidRPr="006C766C" w:rsidRDefault="001E15F8" w:rsidP="00F451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3 month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94A3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.36±1.97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3A2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0.21±2.41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568F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.85(4.05,5.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9DB2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E15F8" w:rsidRPr="006C766C" w14:paraId="6C6D77E7" w14:textId="77777777" w:rsidTr="00F451D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6D57" w14:textId="77777777" w:rsidR="001E15F8" w:rsidRPr="006C766C" w:rsidRDefault="001E15F8" w:rsidP="00F451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6 months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6D02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.43±1.99*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5CDBB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9.30±2.49*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36E7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.87(4.07,5.6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300E" w14:textId="77777777" w:rsidR="001E15F8" w:rsidRPr="006C766C" w:rsidRDefault="001E15F8" w:rsidP="00F451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C766C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3E9DCB8F" w14:textId="77777777" w:rsidR="001E15F8" w:rsidRPr="00FE6C14" w:rsidRDefault="001E15F8" w:rsidP="001E15F8">
      <w:pPr>
        <w:widowControl/>
        <w:jc w:val="left"/>
      </w:pPr>
      <w:r w:rsidRPr="00FE6C14">
        <w:t>HADS-</w:t>
      </w:r>
      <w:r>
        <w:rPr>
          <w:rFonts w:hint="eastAsia"/>
        </w:rPr>
        <w:t>A</w:t>
      </w:r>
      <w:r w:rsidRPr="00FE6C14">
        <w:t>: hospital anxiety and depression scale - anxiety subscale</w:t>
      </w:r>
      <w:r>
        <w:rPr>
          <w:rFonts w:hint="eastAsia"/>
        </w:rPr>
        <w:t xml:space="preserve">, SD: </w:t>
      </w:r>
      <w:r w:rsidRPr="00D71A1F">
        <w:t>standard deviation</w:t>
      </w:r>
      <w:r>
        <w:rPr>
          <w:rFonts w:hint="eastAsia"/>
        </w:rPr>
        <w:t xml:space="preserve">, CI: </w:t>
      </w:r>
      <w:r w:rsidRPr="00D71A1F">
        <w:t>confidence interval</w:t>
      </w:r>
    </w:p>
    <w:p w14:paraId="4C62E361" w14:textId="33CE64A0" w:rsidR="00850E73" w:rsidRDefault="001E15F8" w:rsidP="001E15F8">
      <w:r w:rsidRPr="00DD0C9C">
        <w:t>* indicates statistically significant difference compared to the discharge day (</w:t>
      </w:r>
      <w:r w:rsidRPr="00DD0C9C">
        <w:rPr>
          <w:i/>
          <w:iCs/>
        </w:rPr>
        <w:t>P</w:t>
      </w:r>
      <w:r w:rsidRPr="00DD0C9C">
        <w:t xml:space="preserve"> &lt; 0.05).</w:t>
      </w:r>
    </w:p>
    <w:sectPr w:rsidR="00850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D9D20" w14:textId="77777777" w:rsidR="003860D8" w:rsidRDefault="003860D8" w:rsidP="00686EAD">
      <w:r>
        <w:separator/>
      </w:r>
    </w:p>
  </w:endnote>
  <w:endnote w:type="continuationSeparator" w:id="0">
    <w:p w14:paraId="49C3592B" w14:textId="77777777" w:rsidR="003860D8" w:rsidRDefault="003860D8" w:rsidP="00686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E12DCE" w14:textId="77777777" w:rsidR="003860D8" w:rsidRDefault="003860D8" w:rsidP="00686EAD">
      <w:r>
        <w:separator/>
      </w:r>
    </w:p>
  </w:footnote>
  <w:footnote w:type="continuationSeparator" w:id="0">
    <w:p w14:paraId="3CE2D39C" w14:textId="77777777" w:rsidR="003860D8" w:rsidRDefault="003860D8" w:rsidP="00686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5F8"/>
    <w:rsid w:val="001E15F8"/>
    <w:rsid w:val="003860D8"/>
    <w:rsid w:val="005B1E28"/>
    <w:rsid w:val="00686EAD"/>
    <w:rsid w:val="007A07B1"/>
    <w:rsid w:val="008045E7"/>
    <w:rsid w:val="00850E73"/>
    <w:rsid w:val="008D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D3B66"/>
  <w15:chartTrackingRefBased/>
  <w15:docId w15:val="{F99D6E80-B468-4799-856A-B31DA0A8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E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E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E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F</dc:creator>
  <cp:keywords/>
  <dc:description/>
  <cp:lastModifiedBy>Minerva F</cp:lastModifiedBy>
  <cp:revision>2</cp:revision>
  <dcterms:created xsi:type="dcterms:W3CDTF">2024-07-14T10:43:00Z</dcterms:created>
  <dcterms:modified xsi:type="dcterms:W3CDTF">2024-09-18T02:37:00Z</dcterms:modified>
</cp:coreProperties>
</file>